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701"/>
        <w:gridCol w:w="1843"/>
        <w:gridCol w:w="1842"/>
        <w:gridCol w:w="1843"/>
      </w:tblGrid>
      <w:tr w:rsidR="001A223C" w:rsidRPr="00E06DBD" w14:paraId="5793624F" w14:textId="77777777" w:rsidTr="003151AC">
        <w:tc>
          <w:tcPr>
            <w:tcW w:w="10065" w:type="dxa"/>
            <w:gridSpan w:val="6"/>
            <w:tcBorders>
              <w:top w:val="nil"/>
            </w:tcBorders>
            <w:shd w:val="clear" w:color="auto" w:fill="FFFFFF" w:themeFill="background1"/>
          </w:tcPr>
          <w:p w14:paraId="2D19F331" w14:textId="74000E43" w:rsidR="001A223C" w:rsidRPr="00E06DBD" w:rsidRDefault="006B3F76" w:rsidP="00B470A2">
            <w:pPr>
              <w:rPr>
                <w:b/>
                <w:sz w:val="18"/>
                <w:lang w:val="en-GB"/>
              </w:rPr>
            </w:pPr>
            <w:bookmarkStart w:id="0" w:name="_GoBack"/>
            <w:r>
              <w:rPr>
                <w:rFonts w:ascii="Calibri" w:hAnsi="Calibri" w:cs="Calibri"/>
                <w:i/>
                <w:sz w:val="20"/>
                <w:lang w:val="en-GB"/>
              </w:rPr>
              <w:t xml:space="preserve">Additional file </w:t>
            </w:r>
            <w:r w:rsidR="00B470A2">
              <w:rPr>
                <w:rFonts w:ascii="Calibri" w:hAnsi="Calibri" w:cs="Calibri"/>
                <w:i/>
                <w:sz w:val="20"/>
                <w:lang w:val="en-GB"/>
              </w:rPr>
              <w:t>2</w:t>
            </w:r>
            <w:r w:rsidR="001A223C" w:rsidRPr="00E06DBD">
              <w:rPr>
                <w:rFonts w:ascii="Calibri" w:hAnsi="Calibri" w:cs="Calibri"/>
                <w:sz w:val="20"/>
                <w:lang w:val="en-GB"/>
              </w:rPr>
              <w:t xml:space="preserve">: Comparison of median CFU on </w:t>
            </w:r>
            <w:r w:rsidR="001A223C">
              <w:rPr>
                <w:rFonts w:ascii="Calibri" w:hAnsi="Calibri" w:cs="Calibri"/>
                <w:sz w:val="20"/>
                <w:lang w:val="en-GB"/>
              </w:rPr>
              <w:t xml:space="preserve">the </w:t>
            </w:r>
            <w:r w:rsidR="001A223C" w:rsidRPr="00E06DBD">
              <w:rPr>
                <w:rFonts w:ascii="Calibri" w:hAnsi="Calibri" w:cs="Calibri"/>
                <w:sz w:val="20"/>
                <w:lang w:val="en-GB"/>
              </w:rPr>
              <w:t>upper or lower forearm and during disinfection using circular or back and forth motions</w:t>
            </w:r>
            <w:r w:rsidR="00FA68FF">
              <w:rPr>
                <w:rFonts w:ascii="Calibri" w:hAnsi="Calibri" w:cs="Calibri"/>
                <w:sz w:val="20"/>
                <w:lang w:val="en-GB"/>
              </w:rPr>
              <w:t>.</w:t>
            </w:r>
            <w:bookmarkEnd w:id="0"/>
          </w:p>
        </w:tc>
      </w:tr>
      <w:tr w:rsidR="001A223C" w:rsidRPr="00E06DBD" w14:paraId="70F19714" w14:textId="77777777" w:rsidTr="003151AC">
        <w:tc>
          <w:tcPr>
            <w:tcW w:w="2836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4C2F63CA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51141639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 w:rsidRPr="00E06DBD">
              <w:rPr>
                <w:b/>
                <w:sz w:val="18"/>
                <w:lang w:val="en-GB"/>
              </w:rPr>
              <w:t xml:space="preserve">Chlorhexidine </w:t>
            </w:r>
          </w:p>
          <w:p w14:paraId="0AA55A62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048914A2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 w:rsidRPr="00E06DBD">
              <w:rPr>
                <w:b/>
                <w:sz w:val="18"/>
                <w:lang w:val="en-GB"/>
              </w:rPr>
              <w:t xml:space="preserve">Ethanol </w:t>
            </w:r>
          </w:p>
          <w:p w14:paraId="19E932B7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FFFFFF" w:themeFill="background1"/>
          </w:tcPr>
          <w:p w14:paraId="224B623C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 w:rsidRPr="00E06DBD">
              <w:rPr>
                <w:b/>
                <w:sz w:val="18"/>
                <w:lang w:val="en-GB"/>
              </w:rPr>
              <w:t>Chlorhexidine</w:t>
            </w:r>
            <w:r>
              <w:rPr>
                <w:b/>
                <w:sz w:val="18"/>
                <w:lang w:val="en-GB"/>
              </w:rPr>
              <w:t xml:space="preserve"> + arm wash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410463C6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 w:rsidRPr="00E06DBD">
              <w:rPr>
                <w:b/>
                <w:sz w:val="18"/>
                <w:lang w:val="en-GB"/>
              </w:rPr>
              <w:t>Ethanol + arm wash</w:t>
            </w:r>
          </w:p>
          <w:p w14:paraId="607483CF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</w:p>
        </w:tc>
      </w:tr>
      <w:tr w:rsidR="001A223C" w14:paraId="1BA4EC07" w14:textId="77777777" w:rsidTr="003151AC">
        <w:tc>
          <w:tcPr>
            <w:tcW w:w="1277" w:type="dxa"/>
            <w:vMerge w:val="restart"/>
            <w:shd w:val="clear" w:color="auto" w:fill="FFFFFF" w:themeFill="background1"/>
          </w:tcPr>
          <w:p w14:paraId="7F3DD645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 w:rsidRPr="00E06DBD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Baseline </w:t>
            </w:r>
          </w:p>
        </w:tc>
        <w:tc>
          <w:tcPr>
            <w:tcW w:w="1559" w:type="dxa"/>
            <w:shd w:val="clear" w:color="auto" w:fill="FFFFFF" w:themeFill="background1"/>
          </w:tcPr>
          <w:p w14:paraId="02520696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sz w:val="20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Upper forearm</w:t>
            </w:r>
          </w:p>
        </w:tc>
        <w:tc>
          <w:tcPr>
            <w:tcW w:w="1701" w:type="dxa"/>
            <w:shd w:val="clear" w:color="auto" w:fill="FFFFFF" w:themeFill="background1"/>
          </w:tcPr>
          <w:p w14:paraId="1FD3632A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2600 (435 – 6475)</w:t>
            </w:r>
          </w:p>
        </w:tc>
        <w:tc>
          <w:tcPr>
            <w:tcW w:w="1843" w:type="dxa"/>
            <w:shd w:val="clear" w:color="auto" w:fill="FFFFFF" w:themeFill="background1"/>
          </w:tcPr>
          <w:p w14:paraId="0B8FFE5B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700 (563 – 9300)</w:t>
            </w:r>
          </w:p>
        </w:tc>
        <w:tc>
          <w:tcPr>
            <w:tcW w:w="1842" w:type="dxa"/>
            <w:shd w:val="clear" w:color="auto" w:fill="FFFFFF" w:themeFill="background1"/>
          </w:tcPr>
          <w:p w14:paraId="2E1DA71A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815 (250 – 3425)</w:t>
            </w:r>
          </w:p>
        </w:tc>
        <w:tc>
          <w:tcPr>
            <w:tcW w:w="1843" w:type="dxa"/>
            <w:shd w:val="clear" w:color="auto" w:fill="FFFFFF" w:themeFill="background1"/>
          </w:tcPr>
          <w:p w14:paraId="42A05335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795 (633 – 5650)</w:t>
            </w:r>
          </w:p>
        </w:tc>
      </w:tr>
      <w:tr w:rsidR="001A223C" w14:paraId="2937BA9B" w14:textId="77777777" w:rsidTr="003151AC">
        <w:tc>
          <w:tcPr>
            <w:tcW w:w="1277" w:type="dxa"/>
            <w:vMerge/>
            <w:shd w:val="clear" w:color="auto" w:fill="FFFFFF" w:themeFill="background1"/>
          </w:tcPr>
          <w:p w14:paraId="20FF7EDE" w14:textId="77777777" w:rsidR="001A223C" w:rsidRPr="00E06DBD" w:rsidRDefault="001A223C" w:rsidP="003151A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4B2D894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szCs w:val="20"/>
                <w:lang w:val="en-GB"/>
              </w:rPr>
              <w:t>Lower forearm</w:t>
            </w:r>
          </w:p>
        </w:tc>
        <w:tc>
          <w:tcPr>
            <w:tcW w:w="1701" w:type="dxa"/>
            <w:shd w:val="clear" w:color="auto" w:fill="FFFFFF" w:themeFill="background1"/>
          </w:tcPr>
          <w:p w14:paraId="5C2B55A5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710 (638 – 9563)</w:t>
            </w:r>
          </w:p>
        </w:tc>
        <w:tc>
          <w:tcPr>
            <w:tcW w:w="1843" w:type="dxa"/>
            <w:shd w:val="clear" w:color="auto" w:fill="FFFFFF" w:themeFill="background1"/>
          </w:tcPr>
          <w:p w14:paraId="05817768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720 (480 – 3750)</w:t>
            </w:r>
          </w:p>
        </w:tc>
        <w:tc>
          <w:tcPr>
            <w:tcW w:w="1842" w:type="dxa"/>
            <w:shd w:val="clear" w:color="auto" w:fill="FFFFFF" w:themeFill="background1"/>
          </w:tcPr>
          <w:p w14:paraId="52CE89CD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920 (198 – 1351)</w:t>
            </w:r>
          </w:p>
        </w:tc>
        <w:tc>
          <w:tcPr>
            <w:tcW w:w="1843" w:type="dxa"/>
            <w:shd w:val="clear" w:color="auto" w:fill="FFFFFF" w:themeFill="background1"/>
          </w:tcPr>
          <w:p w14:paraId="58896014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995 (260 – 1515)</w:t>
            </w:r>
          </w:p>
        </w:tc>
      </w:tr>
      <w:tr w:rsidR="001A223C" w14:paraId="2B60F3D3" w14:textId="77777777" w:rsidTr="003151AC">
        <w:tc>
          <w:tcPr>
            <w:tcW w:w="1277" w:type="dxa"/>
            <w:vMerge w:val="restart"/>
            <w:shd w:val="clear" w:color="auto" w:fill="FFFFFF" w:themeFill="background1"/>
          </w:tcPr>
          <w:p w14:paraId="59FE8FE5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 w:rsidRPr="00E06DBD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>Directly after</w:t>
            </w:r>
          </w:p>
        </w:tc>
        <w:tc>
          <w:tcPr>
            <w:tcW w:w="1559" w:type="dxa"/>
            <w:shd w:val="clear" w:color="auto" w:fill="FFFFFF" w:themeFill="background1"/>
          </w:tcPr>
          <w:p w14:paraId="15E317E4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Upper forearm</w:t>
            </w:r>
          </w:p>
        </w:tc>
        <w:tc>
          <w:tcPr>
            <w:tcW w:w="1701" w:type="dxa"/>
            <w:shd w:val="clear" w:color="auto" w:fill="FFFFFF" w:themeFill="background1"/>
          </w:tcPr>
          <w:p w14:paraId="4418352F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3" w:type="dxa"/>
            <w:shd w:val="clear" w:color="auto" w:fill="FFFFFF" w:themeFill="background1"/>
          </w:tcPr>
          <w:p w14:paraId="6FBD1E1E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2" w:type="dxa"/>
            <w:shd w:val="clear" w:color="auto" w:fill="FFFFFF" w:themeFill="background1"/>
          </w:tcPr>
          <w:p w14:paraId="45396121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3" w:type="dxa"/>
            <w:shd w:val="clear" w:color="auto" w:fill="FFFFFF" w:themeFill="background1"/>
          </w:tcPr>
          <w:p w14:paraId="45500F1F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</w:tr>
      <w:tr w:rsidR="001A223C" w14:paraId="258F6C8E" w14:textId="77777777" w:rsidTr="003151AC">
        <w:tc>
          <w:tcPr>
            <w:tcW w:w="1277" w:type="dxa"/>
            <w:vMerge/>
            <w:shd w:val="clear" w:color="auto" w:fill="FFFFFF" w:themeFill="background1"/>
          </w:tcPr>
          <w:p w14:paraId="4176BE25" w14:textId="77777777" w:rsidR="001A223C" w:rsidRPr="00E06DBD" w:rsidRDefault="001A223C" w:rsidP="003151A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36958C7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Lower forearm</w:t>
            </w:r>
          </w:p>
        </w:tc>
        <w:tc>
          <w:tcPr>
            <w:tcW w:w="1701" w:type="dxa"/>
            <w:shd w:val="clear" w:color="auto" w:fill="FFFFFF" w:themeFill="background1"/>
          </w:tcPr>
          <w:p w14:paraId="7B7F7AC5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3" w:type="dxa"/>
            <w:shd w:val="clear" w:color="auto" w:fill="FFFFFF" w:themeFill="background1"/>
          </w:tcPr>
          <w:p w14:paraId="6495C569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2" w:type="dxa"/>
            <w:shd w:val="clear" w:color="auto" w:fill="FFFFFF" w:themeFill="background1"/>
          </w:tcPr>
          <w:p w14:paraId="60C33212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3" w:type="dxa"/>
            <w:shd w:val="clear" w:color="auto" w:fill="FFFFFF" w:themeFill="background1"/>
          </w:tcPr>
          <w:p w14:paraId="3B64D014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</w:tr>
      <w:tr w:rsidR="001A223C" w14:paraId="140CD47E" w14:textId="77777777" w:rsidTr="003151AC">
        <w:tc>
          <w:tcPr>
            <w:tcW w:w="1277" w:type="dxa"/>
            <w:vMerge w:val="restart"/>
            <w:shd w:val="clear" w:color="auto" w:fill="FFFFFF" w:themeFill="background1"/>
          </w:tcPr>
          <w:p w14:paraId="0A443C89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>2</w:t>
            </w:r>
            <w:r w:rsidRPr="00E06DBD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 hours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 after</w:t>
            </w:r>
          </w:p>
        </w:tc>
        <w:tc>
          <w:tcPr>
            <w:tcW w:w="1559" w:type="dxa"/>
            <w:shd w:val="clear" w:color="auto" w:fill="FFFFFF" w:themeFill="background1"/>
          </w:tcPr>
          <w:p w14:paraId="76D3090A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Upper forearm</w:t>
            </w:r>
          </w:p>
        </w:tc>
        <w:tc>
          <w:tcPr>
            <w:tcW w:w="1701" w:type="dxa"/>
            <w:shd w:val="clear" w:color="auto" w:fill="FFFFFF" w:themeFill="background1"/>
          </w:tcPr>
          <w:p w14:paraId="190ECA75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205)</w:t>
            </w:r>
          </w:p>
        </w:tc>
        <w:tc>
          <w:tcPr>
            <w:tcW w:w="1843" w:type="dxa"/>
            <w:shd w:val="clear" w:color="auto" w:fill="FFFFFF" w:themeFill="background1"/>
          </w:tcPr>
          <w:p w14:paraId="6779ADDD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55 (0 – 310)</w:t>
            </w:r>
          </w:p>
        </w:tc>
        <w:tc>
          <w:tcPr>
            <w:tcW w:w="1842" w:type="dxa"/>
            <w:shd w:val="clear" w:color="auto" w:fill="FFFFFF" w:themeFill="background1"/>
          </w:tcPr>
          <w:p w14:paraId="420FDC70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85 (0 – 545)</w:t>
            </w:r>
          </w:p>
        </w:tc>
        <w:tc>
          <w:tcPr>
            <w:tcW w:w="1843" w:type="dxa"/>
            <w:shd w:val="clear" w:color="auto" w:fill="FFFFFF" w:themeFill="background1"/>
          </w:tcPr>
          <w:p w14:paraId="758896C4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40 (0 – 885)</w:t>
            </w:r>
          </w:p>
        </w:tc>
      </w:tr>
      <w:tr w:rsidR="001A223C" w14:paraId="6F080D16" w14:textId="77777777" w:rsidTr="003151AC">
        <w:tc>
          <w:tcPr>
            <w:tcW w:w="1277" w:type="dxa"/>
            <w:vMerge/>
            <w:shd w:val="clear" w:color="auto" w:fill="FFFFFF" w:themeFill="background1"/>
          </w:tcPr>
          <w:p w14:paraId="4B409FD8" w14:textId="77777777" w:rsidR="001A223C" w:rsidRPr="00E06DBD" w:rsidRDefault="001A223C" w:rsidP="003151A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940F28B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Lower forearm</w:t>
            </w:r>
          </w:p>
        </w:tc>
        <w:tc>
          <w:tcPr>
            <w:tcW w:w="1701" w:type="dxa"/>
            <w:shd w:val="clear" w:color="auto" w:fill="FFFFFF" w:themeFill="background1"/>
          </w:tcPr>
          <w:p w14:paraId="1BA58681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150)</w:t>
            </w:r>
          </w:p>
        </w:tc>
        <w:tc>
          <w:tcPr>
            <w:tcW w:w="1843" w:type="dxa"/>
            <w:shd w:val="clear" w:color="auto" w:fill="FFFFFF" w:themeFill="background1"/>
          </w:tcPr>
          <w:p w14:paraId="3825CBB2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55 (0 – 568)</w:t>
            </w:r>
          </w:p>
        </w:tc>
        <w:tc>
          <w:tcPr>
            <w:tcW w:w="1842" w:type="dxa"/>
            <w:shd w:val="clear" w:color="auto" w:fill="FFFFFF" w:themeFill="background1"/>
          </w:tcPr>
          <w:p w14:paraId="1D04346C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85 (0 – 721)</w:t>
            </w:r>
          </w:p>
        </w:tc>
        <w:tc>
          <w:tcPr>
            <w:tcW w:w="1843" w:type="dxa"/>
            <w:shd w:val="clear" w:color="auto" w:fill="FFFFFF" w:themeFill="background1"/>
          </w:tcPr>
          <w:p w14:paraId="455BD505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220 (120 – 530)</w:t>
            </w:r>
          </w:p>
        </w:tc>
      </w:tr>
      <w:tr w:rsidR="001A223C" w14:paraId="4901C045" w14:textId="77777777" w:rsidTr="003151AC">
        <w:tc>
          <w:tcPr>
            <w:tcW w:w="1277" w:type="dxa"/>
            <w:vMerge w:val="restart"/>
            <w:shd w:val="clear" w:color="auto" w:fill="FFFFFF" w:themeFill="background1"/>
          </w:tcPr>
          <w:p w14:paraId="22EAF0E4" w14:textId="77777777" w:rsidR="001A223C" w:rsidRPr="00E06DBD" w:rsidRDefault="001A223C" w:rsidP="003151A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>4</w:t>
            </w:r>
            <w:r w:rsidRPr="00E06DBD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 hours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 after</w:t>
            </w:r>
          </w:p>
        </w:tc>
        <w:tc>
          <w:tcPr>
            <w:tcW w:w="1559" w:type="dxa"/>
            <w:shd w:val="clear" w:color="auto" w:fill="FFFFFF" w:themeFill="background1"/>
          </w:tcPr>
          <w:p w14:paraId="2A2823E3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Upper forearm</w:t>
            </w:r>
          </w:p>
        </w:tc>
        <w:tc>
          <w:tcPr>
            <w:tcW w:w="1701" w:type="dxa"/>
            <w:shd w:val="clear" w:color="auto" w:fill="FFFFFF" w:themeFill="background1"/>
          </w:tcPr>
          <w:p w14:paraId="60F572C3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30 (0 - 403)</w:t>
            </w:r>
          </w:p>
        </w:tc>
        <w:tc>
          <w:tcPr>
            <w:tcW w:w="1843" w:type="dxa"/>
            <w:shd w:val="clear" w:color="auto" w:fill="FFFFFF" w:themeFill="background1"/>
          </w:tcPr>
          <w:p w14:paraId="43407EA1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881)</w:t>
            </w:r>
          </w:p>
        </w:tc>
        <w:tc>
          <w:tcPr>
            <w:tcW w:w="1842" w:type="dxa"/>
            <w:shd w:val="clear" w:color="auto" w:fill="FFFFFF" w:themeFill="background1"/>
          </w:tcPr>
          <w:p w14:paraId="1C46AD86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295 (0 – 518)</w:t>
            </w:r>
          </w:p>
        </w:tc>
        <w:tc>
          <w:tcPr>
            <w:tcW w:w="1843" w:type="dxa"/>
            <w:shd w:val="clear" w:color="auto" w:fill="FFFFFF" w:themeFill="background1"/>
          </w:tcPr>
          <w:p w14:paraId="5E7BA8A6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460 (0 – 1413)</w:t>
            </w:r>
          </w:p>
        </w:tc>
      </w:tr>
      <w:tr w:rsidR="001A223C" w14:paraId="0CF6A25E" w14:textId="77777777" w:rsidTr="003151AC">
        <w:tc>
          <w:tcPr>
            <w:tcW w:w="1277" w:type="dxa"/>
            <w:vMerge/>
            <w:shd w:val="clear" w:color="auto" w:fill="FFFFFF" w:themeFill="background1"/>
          </w:tcPr>
          <w:p w14:paraId="6339FA58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245F5A9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Lower forearm</w:t>
            </w:r>
          </w:p>
        </w:tc>
        <w:tc>
          <w:tcPr>
            <w:tcW w:w="1701" w:type="dxa"/>
            <w:shd w:val="clear" w:color="auto" w:fill="FFFFFF" w:themeFill="background1"/>
          </w:tcPr>
          <w:p w14:paraId="10EE1942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00 (0 – 355)</w:t>
            </w:r>
          </w:p>
        </w:tc>
        <w:tc>
          <w:tcPr>
            <w:tcW w:w="1843" w:type="dxa"/>
            <w:shd w:val="clear" w:color="auto" w:fill="FFFFFF" w:themeFill="background1"/>
          </w:tcPr>
          <w:p w14:paraId="194BA9AF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10 (0 – 530)</w:t>
            </w:r>
          </w:p>
        </w:tc>
        <w:tc>
          <w:tcPr>
            <w:tcW w:w="1842" w:type="dxa"/>
            <w:shd w:val="clear" w:color="auto" w:fill="FFFFFF" w:themeFill="background1"/>
          </w:tcPr>
          <w:p w14:paraId="06B9549A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330 (0 – 641)</w:t>
            </w:r>
          </w:p>
        </w:tc>
        <w:tc>
          <w:tcPr>
            <w:tcW w:w="1843" w:type="dxa"/>
            <w:shd w:val="clear" w:color="auto" w:fill="FFFFFF" w:themeFill="background1"/>
          </w:tcPr>
          <w:p w14:paraId="0EEF4A00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295 (0 – 650)</w:t>
            </w:r>
          </w:p>
        </w:tc>
      </w:tr>
      <w:tr w:rsidR="001A223C" w14:paraId="3E741C8F" w14:textId="77777777" w:rsidTr="003151AC">
        <w:tc>
          <w:tcPr>
            <w:tcW w:w="1277" w:type="dxa"/>
            <w:vMerge w:val="restart"/>
          </w:tcPr>
          <w:p w14:paraId="6CBFA4BF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 w:rsidRPr="00E06DBD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Baseline </w:t>
            </w:r>
          </w:p>
        </w:tc>
        <w:tc>
          <w:tcPr>
            <w:tcW w:w="1559" w:type="dxa"/>
          </w:tcPr>
          <w:p w14:paraId="0F2020DC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sz w:val="20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Rotating</w:t>
            </w:r>
          </w:p>
        </w:tc>
        <w:tc>
          <w:tcPr>
            <w:tcW w:w="1701" w:type="dxa"/>
          </w:tcPr>
          <w:p w14:paraId="5E9959EF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2820 (605 – 9563)</w:t>
            </w:r>
          </w:p>
        </w:tc>
        <w:tc>
          <w:tcPr>
            <w:tcW w:w="1843" w:type="dxa"/>
          </w:tcPr>
          <w:p w14:paraId="3C1C00A3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938 (420 – 11175)</w:t>
            </w:r>
          </w:p>
        </w:tc>
        <w:tc>
          <w:tcPr>
            <w:tcW w:w="1842" w:type="dxa"/>
          </w:tcPr>
          <w:p w14:paraId="19514CC0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865 (188 – 2844)</w:t>
            </w:r>
          </w:p>
        </w:tc>
        <w:tc>
          <w:tcPr>
            <w:tcW w:w="1843" w:type="dxa"/>
          </w:tcPr>
          <w:p w14:paraId="5EFA2BED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020 (543 – 3750)</w:t>
            </w:r>
          </w:p>
        </w:tc>
      </w:tr>
      <w:tr w:rsidR="001A223C" w14:paraId="68590AA4" w14:textId="77777777" w:rsidTr="003151AC">
        <w:tc>
          <w:tcPr>
            <w:tcW w:w="1277" w:type="dxa"/>
            <w:vMerge/>
          </w:tcPr>
          <w:p w14:paraId="07785E4A" w14:textId="77777777" w:rsidR="001A223C" w:rsidRPr="00E06DBD" w:rsidRDefault="001A223C" w:rsidP="003151A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</w:pPr>
          </w:p>
        </w:tc>
        <w:tc>
          <w:tcPr>
            <w:tcW w:w="1559" w:type="dxa"/>
          </w:tcPr>
          <w:p w14:paraId="2FC5E32C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szCs w:val="20"/>
                <w:lang w:val="en-GB"/>
              </w:rPr>
              <w:t>Back and forth</w:t>
            </w:r>
          </w:p>
        </w:tc>
        <w:tc>
          <w:tcPr>
            <w:tcW w:w="1701" w:type="dxa"/>
          </w:tcPr>
          <w:p w14:paraId="55A8E1DB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910 (448 – 6475)</w:t>
            </w:r>
          </w:p>
        </w:tc>
        <w:tc>
          <w:tcPr>
            <w:tcW w:w="1843" w:type="dxa"/>
          </w:tcPr>
          <w:p w14:paraId="4AED645A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730 (515 – 3750)</w:t>
            </w:r>
          </w:p>
        </w:tc>
        <w:tc>
          <w:tcPr>
            <w:tcW w:w="1842" w:type="dxa"/>
          </w:tcPr>
          <w:p w14:paraId="102FA9B7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915 (280 – 1704)</w:t>
            </w:r>
          </w:p>
        </w:tc>
        <w:tc>
          <w:tcPr>
            <w:tcW w:w="1843" w:type="dxa"/>
          </w:tcPr>
          <w:p w14:paraId="0F8E7CDE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025 (380 – 3850)</w:t>
            </w:r>
          </w:p>
        </w:tc>
      </w:tr>
      <w:tr w:rsidR="001A223C" w14:paraId="7066DBFD" w14:textId="77777777" w:rsidTr="003151AC">
        <w:tc>
          <w:tcPr>
            <w:tcW w:w="1277" w:type="dxa"/>
            <w:vMerge w:val="restart"/>
          </w:tcPr>
          <w:p w14:paraId="3AFA260C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 w:rsidRPr="00E06DBD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>Directly after</w:t>
            </w:r>
          </w:p>
        </w:tc>
        <w:tc>
          <w:tcPr>
            <w:tcW w:w="1559" w:type="dxa"/>
          </w:tcPr>
          <w:p w14:paraId="2992667D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Rotating</w:t>
            </w:r>
          </w:p>
        </w:tc>
        <w:tc>
          <w:tcPr>
            <w:tcW w:w="1701" w:type="dxa"/>
          </w:tcPr>
          <w:p w14:paraId="707291DD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3" w:type="dxa"/>
          </w:tcPr>
          <w:p w14:paraId="7652BDEC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2" w:type="dxa"/>
          </w:tcPr>
          <w:p w14:paraId="5F4D03A3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3" w:type="dxa"/>
          </w:tcPr>
          <w:p w14:paraId="28917CA0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</w:tr>
      <w:tr w:rsidR="001A223C" w14:paraId="1A2AFB78" w14:textId="77777777" w:rsidTr="003151AC">
        <w:tc>
          <w:tcPr>
            <w:tcW w:w="1277" w:type="dxa"/>
            <w:vMerge/>
          </w:tcPr>
          <w:p w14:paraId="35127F42" w14:textId="77777777" w:rsidR="001A223C" w:rsidRPr="00E06DBD" w:rsidRDefault="001A223C" w:rsidP="003151A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</w:pPr>
          </w:p>
        </w:tc>
        <w:tc>
          <w:tcPr>
            <w:tcW w:w="1559" w:type="dxa"/>
          </w:tcPr>
          <w:p w14:paraId="21A8D4AE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szCs w:val="20"/>
                <w:lang w:val="en-GB"/>
              </w:rPr>
              <w:t>Back and forth</w:t>
            </w:r>
          </w:p>
        </w:tc>
        <w:tc>
          <w:tcPr>
            <w:tcW w:w="1701" w:type="dxa"/>
          </w:tcPr>
          <w:p w14:paraId="64F3D88C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3" w:type="dxa"/>
          </w:tcPr>
          <w:p w14:paraId="79C75BAE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2" w:type="dxa"/>
          </w:tcPr>
          <w:p w14:paraId="701526D5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1843" w:type="dxa"/>
          </w:tcPr>
          <w:p w14:paraId="767FA6B2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0)</w:t>
            </w:r>
          </w:p>
        </w:tc>
      </w:tr>
      <w:tr w:rsidR="001A223C" w14:paraId="20B519E5" w14:textId="77777777" w:rsidTr="003151AC">
        <w:tc>
          <w:tcPr>
            <w:tcW w:w="1277" w:type="dxa"/>
            <w:vMerge w:val="restart"/>
          </w:tcPr>
          <w:p w14:paraId="7DFDE75B" w14:textId="77777777" w:rsidR="001A223C" w:rsidRPr="00E06DBD" w:rsidRDefault="001A223C" w:rsidP="003151AC">
            <w:pPr>
              <w:rPr>
                <w:b/>
                <w:sz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>2</w:t>
            </w:r>
            <w:r w:rsidRPr="00E06DBD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 hours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 after</w:t>
            </w:r>
          </w:p>
        </w:tc>
        <w:tc>
          <w:tcPr>
            <w:tcW w:w="1559" w:type="dxa"/>
          </w:tcPr>
          <w:p w14:paraId="10A19A2D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Rotating</w:t>
            </w:r>
          </w:p>
        </w:tc>
        <w:tc>
          <w:tcPr>
            <w:tcW w:w="1701" w:type="dxa"/>
          </w:tcPr>
          <w:p w14:paraId="22A47D9A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0 (0 – 150)</w:t>
            </w:r>
          </w:p>
        </w:tc>
        <w:tc>
          <w:tcPr>
            <w:tcW w:w="1843" w:type="dxa"/>
          </w:tcPr>
          <w:p w14:paraId="1B733AD7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45 (0 – 905)</w:t>
            </w:r>
          </w:p>
        </w:tc>
        <w:tc>
          <w:tcPr>
            <w:tcW w:w="1842" w:type="dxa"/>
          </w:tcPr>
          <w:p w14:paraId="2EA4FEEE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20 (0 – 560)</w:t>
            </w:r>
          </w:p>
        </w:tc>
        <w:tc>
          <w:tcPr>
            <w:tcW w:w="1843" w:type="dxa"/>
          </w:tcPr>
          <w:p w14:paraId="0AD4CC7A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220 (0 – 585)</w:t>
            </w:r>
          </w:p>
        </w:tc>
      </w:tr>
      <w:tr w:rsidR="001A223C" w14:paraId="212068E1" w14:textId="77777777" w:rsidTr="003151AC">
        <w:tc>
          <w:tcPr>
            <w:tcW w:w="1277" w:type="dxa"/>
            <w:vMerge/>
          </w:tcPr>
          <w:p w14:paraId="5EAF3B29" w14:textId="77777777" w:rsidR="001A223C" w:rsidRPr="00E06DBD" w:rsidRDefault="001A223C" w:rsidP="003151A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</w:pPr>
          </w:p>
        </w:tc>
        <w:tc>
          <w:tcPr>
            <w:tcW w:w="1559" w:type="dxa"/>
          </w:tcPr>
          <w:p w14:paraId="037D6CFD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szCs w:val="20"/>
                <w:lang w:val="en-GB"/>
              </w:rPr>
              <w:t>Back and forth</w:t>
            </w:r>
          </w:p>
        </w:tc>
        <w:tc>
          <w:tcPr>
            <w:tcW w:w="1701" w:type="dxa"/>
          </w:tcPr>
          <w:p w14:paraId="7DCAD842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20 (0 – 288)</w:t>
            </w:r>
          </w:p>
        </w:tc>
        <w:tc>
          <w:tcPr>
            <w:tcW w:w="1843" w:type="dxa"/>
          </w:tcPr>
          <w:p w14:paraId="69D75E93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55 (0 – 293)</w:t>
            </w:r>
          </w:p>
        </w:tc>
        <w:tc>
          <w:tcPr>
            <w:tcW w:w="1842" w:type="dxa"/>
          </w:tcPr>
          <w:p w14:paraId="06541E53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40 (0 – 800)</w:t>
            </w:r>
          </w:p>
        </w:tc>
        <w:tc>
          <w:tcPr>
            <w:tcW w:w="1843" w:type="dxa"/>
          </w:tcPr>
          <w:p w14:paraId="641BFF5C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50 (28 – 475)</w:t>
            </w:r>
          </w:p>
        </w:tc>
      </w:tr>
      <w:tr w:rsidR="001A223C" w14:paraId="60AF87BE" w14:textId="77777777" w:rsidTr="003151AC">
        <w:tc>
          <w:tcPr>
            <w:tcW w:w="1277" w:type="dxa"/>
            <w:vMerge w:val="restart"/>
          </w:tcPr>
          <w:p w14:paraId="73644E43" w14:textId="77777777" w:rsidR="001A223C" w:rsidRPr="00E06DBD" w:rsidRDefault="001A223C" w:rsidP="003151AC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>4</w:t>
            </w:r>
            <w:r w:rsidRPr="00E06DBD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 hours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 w:eastAsia="sv-SE"/>
              </w:rPr>
              <w:t xml:space="preserve"> after</w:t>
            </w:r>
          </w:p>
        </w:tc>
        <w:tc>
          <w:tcPr>
            <w:tcW w:w="1559" w:type="dxa"/>
          </w:tcPr>
          <w:p w14:paraId="6A1B47F7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lang w:val="en-GB"/>
              </w:rPr>
              <w:t>Rotating</w:t>
            </w:r>
          </w:p>
        </w:tc>
        <w:tc>
          <w:tcPr>
            <w:tcW w:w="1701" w:type="dxa"/>
          </w:tcPr>
          <w:p w14:paraId="33A4B0AA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10 (0 – 323)</w:t>
            </w:r>
          </w:p>
        </w:tc>
        <w:tc>
          <w:tcPr>
            <w:tcW w:w="1843" w:type="dxa"/>
          </w:tcPr>
          <w:p w14:paraId="501A2CBE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00 (0 – 930)</w:t>
            </w:r>
          </w:p>
        </w:tc>
        <w:tc>
          <w:tcPr>
            <w:tcW w:w="1842" w:type="dxa"/>
          </w:tcPr>
          <w:p w14:paraId="17335DB3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375 (125 – 613)</w:t>
            </w:r>
          </w:p>
        </w:tc>
        <w:tc>
          <w:tcPr>
            <w:tcW w:w="1843" w:type="dxa"/>
          </w:tcPr>
          <w:p w14:paraId="289E6C5A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350 (55 – 1323)</w:t>
            </w:r>
          </w:p>
        </w:tc>
      </w:tr>
      <w:tr w:rsidR="001A223C" w14:paraId="733E34CA" w14:textId="77777777" w:rsidTr="003151AC">
        <w:tc>
          <w:tcPr>
            <w:tcW w:w="1277" w:type="dxa"/>
            <w:vMerge/>
          </w:tcPr>
          <w:p w14:paraId="48F77610" w14:textId="77777777" w:rsidR="001A223C" w:rsidRPr="00E06DBD" w:rsidRDefault="001A223C" w:rsidP="003151AC">
            <w:pPr>
              <w:rPr>
                <w:lang w:val="en-GB"/>
              </w:rPr>
            </w:pPr>
          </w:p>
        </w:tc>
        <w:tc>
          <w:tcPr>
            <w:tcW w:w="1559" w:type="dxa"/>
          </w:tcPr>
          <w:p w14:paraId="58792F2F" w14:textId="77777777" w:rsidR="001A223C" w:rsidRPr="00E06DBD" w:rsidRDefault="001A223C" w:rsidP="003151AC">
            <w:pPr>
              <w:jc w:val="both"/>
              <w:rPr>
                <w:rFonts w:ascii="Calibri" w:hAnsi="Calibri" w:cs="Calibri"/>
                <w:lang w:val="en-GB"/>
              </w:rPr>
            </w:pPr>
            <w:r w:rsidRPr="00E06DBD">
              <w:rPr>
                <w:rFonts w:ascii="Calibri" w:hAnsi="Calibri" w:cs="Calibri"/>
                <w:sz w:val="20"/>
                <w:szCs w:val="20"/>
                <w:lang w:val="en-GB"/>
              </w:rPr>
              <w:t>Back and forth</w:t>
            </w:r>
          </w:p>
        </w:tc>
        <w:tc>
          <w:tcPr>
            <w:tcW w:w="1701" w:type="dxa"/>
          </w:tcPr>
          <w:p w14:paraId="3C140314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10 (0 – 410)</w:t>
            </w:r>
          </w:p>
        </w:tc>
        <w:tc>
          <w:tcPr>
            <w:tcW w:w="1843" w:type="dxa"/>
          </w:tcPr>
          <w:p w14:paraId="66C6EA68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110 (0 – 440)</w:t>
            </w:r>
          </w:p>
        </w:tc>
        <w:tc>
          <w:tcPr>
            <w:tcW w:w="1842" w:type="dxa"/>
          </w:tcPr>
          <w:p w14:paraId="781B974E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270 (0 – 660)</w:t>
            </w:r>
          </w:p>
        </w:tc>
        <w:tc>
          <w:tcPr>
            <w:tcW w:w="1843" w:type="dxa"/>
          </w:tcPr>
          <w:p w14:paraId="55889162" w14:textId="77777777" w:rsidR="001A223C" w:rsidRPr="00150654" w:rsidRDefault="001A223C" w:rsidP="003151A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50654">
              <w:rPr>
                <w:rFonts w:ascii="Calibri" w:hAnsi="Calibri" w:cs="Calibri"/>
                <w:sz w:val="20"/>
                <w:szCs w:val="20"/>
                <w:lang w:val="en-GB"/>
              </w:rPr>
              <w:t>260 (0 – 873)</w:t>
            </w:r>
          </w:p>
        </w:tc>
      </w:tr>
    </w:tbl>
    <w:p w14:paraId="347C2192" w14:textId="77777777" w:rsidR="001A223C" w:rsidRPr="00BD7417" w:rsidRDefault="001A223C" w:rsidP="001A223C">
      <w:pPr>
        <w:pStyle w:val="Rubrik2"/>
        <w:rPr>
          <w:b w:val="0"/>
          <w:bCs/>
          <w:sz w:val="20"/>
          <w:szCs w:val="20"/>
          <w:lang w:val="en-GB"/>
        </w:rPr>
      </w:pPr>
      <w:r w:rsidRPr="00BD7417">
        <w:rPr>
          <w:b w:val="0"/>
          <w:bCs/>
          <w:sz w:val="20"/>
          <w:szCs w:val="20"/>
          <w:lang w:val="en-GB"/>
        </w:rPr>
        <w:t>The median value is given with the interquartile range in parentheses.</w:t>
      </w:r>
      <w:r>
        <w:rPr>
          <w:b w:val="0"/>
          <w:bCs/>
          <w:sz w:val="20"/>
          <w:szCs w:val="20"/>
          <w:lang w:val="en-GB"/>
        </w:rPr>
        <w:t xml:space="preserve"> </w:t>
      </w:r>
    </w:p>
    <w:p w14:paraId="19209F01" w14:textId="77777777" w:rsidR="001A223C" w:rsidRDefault="001A223C" w:rsidP="001A223C">
      <w:pPr>
        <w:rPr>
          <w:rFonts w:eastAsiaTheme="majorEastAsia" w:cstheme="majorBidi"/>
          <w:b/>
          <w:szCs w:val="26"/>
          <w:lang w:val="en-GB"/>
        </w:rPr>
      </w:pPr>
    </w:p>
    <w:p w14:paraId="6079FAB1" w14:textId="34EE67FE" w:rsidR="001A223C" w:rsidRDefault="001A223C">
      <w:pPr>
        <w:rPr>
          <w:rFonts w:eastAsiaTheme="majorEastAsia" w:cstheme="majorBidi"/>
          <w:b/>
          <w:szCs w:val="26"/>
          <w:lang w:val="en-GB"/>
        </w:rPr>
      </w:pPr>
    </w:p>
    <w:sectPr w:rsidR="001A223C" w:rsidSect="0089237D">
      <w:footerReference w:type="default" r:id="rId11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B1BA1D5" w16cex:dateUtc="2024-12-14T19:43:00Z"/>
  <w16cex:commentExtensible w16cex:durableId="5A3B3141" w16cex:dateUtc="2024-12-14T19:48:00Z"/>
  <w16cex:commentExtensible w16cex:durableId="70CEAE5A" w16cex:dateUtc="2024-12-14T20:13:00Z"/>
  <w16cex:commentExtensible w16cex:durableId="522AF714" w16cex:dateUtc="2024-12-14T19:49:00Z"/>
  <w16cex:commentExtensible w16cex:durableId="0E6C4641" w16cex:dateUtc="2024-12-14T19:51:00Z"/>
  <w16cex:commentExtensible w16cex:durableId="7A0390F5" w16cex:dateUtc="2024-12-14T19:52:00Z"/>
  <w16cex:commentExtensible w16cex:durableId="70FBA7EA" w16cex:dateUtc="2024-12-14T19:54:00Z"/>
  <w16cex:commentExtensible w16cex:durableId="484253BC" w16cex:dateUtc="2024-12-14T20:03:00Z"/>
  <w16cex:commentExtensible w16cex:durableId="6628D563" w16cex:dateUtc="2024-12-14T2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AF3064F" w16cid:durableId="7B1BA1D5"/>
  <w16cid:commentId w16cid:paraId="28AC519A" w16cid:durableId="5A3B3141"/>
  <w16cid:commentId w16cid:paraId="3C203AF4" w16cid:durableId="70CEAE5A"/>
  <w16cid:commentId w16cid:paraId="2D7A8E15" w16cid:durableId="522AF714"/>
  <w16cid:commentId w16cid:paraId="62B0C1F2" w16cid:durableId="0E6C4641"/>
  <w16cid:commentId w16cid:paraId="4A4649B7" w16cid:durableId="7A0390F5"/>
  <w16cid:commentId w16cid:paraId="462A94EC" w16cid:durableId="70FBA7EA"/>
  <w16cid:commentId w16cid:paraId="02FF70C7" w16cid:durableId="484253BC"/>
  <w16cid:commentId w16cid:paraId="38C2C701" w16cid:durableId="6628D56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5D8E51" w14:textId="77777777" w:rsidR="00453008" w:rsidRDefault="00453008" w:rsidP="00F16D51">
      <w:pPr>
        <w:spacing w:after="0" w:line="240" w:lineRule="auto"/>
      </w:pPr>
      <w:r>
        <w:separator/>
      </w:r>
    </w:p>
  </w:endnote>
  <w:endnote w:type="continuationSeparator" w:id="0">
    <w:p w14:paraId="6CFEAEB1" w14:textId="77777777" w:rsidR="00453008" w:rsidRDefault="00453008" w:rsidP="00F16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6105645"/>
      <w:docPartObj>
        <w:docPartGallery w:val="Page Numbers (Bottom of Page)"/>
        <w:docPartUnique/>
      </w:docPartObj>
    </w:sdtPr>
    <w:sdtEndPr/>
    <w:sdtContent>
      <w:p w14:paraId="2552201E" w14:textId="15ED0C53" w:rsidR="00043B11" w:rsidRDefault="00043B1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70A2">
          <w:rPr>
            <w:noProof/>
          </w:rPr>
          <w:t>1</w:t>
        </w:r>
        <w:r>
          <w:fldChar w:fldCharType="end"/>
        </w:r>
      </w:p>
    </w:sdtContent>
  </w:sdt>
  <w:p w14:paraId="70736418" w14:textId="77777777" w:rsidR="00043B11" w:rsidRDefault="00043B1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646D7" w14:textId="77777777" w:rsidR="00453008" w:rsidRDefault="00453008" w:rsidP="00F16D51">
      <w:pPr>
        <w:spacing w:after="0" w:line="240" w:lineRule="auto"/>
      </w:pPr>
      <w:r>
        <w:separator/>
      </w:r>
    </w:p>
  </w:footnote>
  <w:footnote w:type="continuationSeparator" w:id="0">
    <w:p w14:paraId="549F3684" w14:textId="77777777" w:rsidR="00453008" w:rsidRDefault="00453008" w:rsidP="00F16D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F2FA8"/>
    <w:multiLevelType w:val="hybridMultilevel"/>
    <w:tmpl w:val="FC365082"/>
    <w:lvl w:ilvl="0" w:tplc="041D000D">
      <w:start w:val="1"/>
      <w:numFmt w:val="bullet"/>
      <w:lvlText w:val=""/>
      <w:lvlJc w:val="left"/>
      <w:pPr>
        <w:ind w:left="1423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" w15:restartNumberingAfterBreak="0">
    <w:nsid w:val="0D232D51"/>
    <w:multiLevelType w:val="hybridMultilevel"/>
    <w:tmpl w:val="DD7EE1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47F58"/>
    <w:multiLevelType w:val="hybridMultilevel"/>
    <w:tmpl w:val="6DD056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65BC6"/>
    <w:multiLevelType w:val="hybridMultilevel"/>
    <w:tmpl w:val="0C22D7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4A632E"/>
    <w:multiLevelType w:val="hybridMultilevel"/>
    <w:tmpl w:val="50B0FB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B34DC7"/>
    <w:multiLevelType w:val="hybridMultilevel"/>
    <w:tmpl w:val="29DEAE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3531C9"/>
    <w:multiLevelType w:val="hybridMultilevel"/>
    <w:tmpl w:val="A08CA7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22BAB"/>
    <w:multiLevelType w:val="hybridMultilevel"/>
    <w:tmpl w:val="0B9EED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C27DF"/>
    <w:multiLevelType w:val="hybridMultilevel"/>
    <w:tmpl w:val="157822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C21776"/>
    <w:multiLevelType w:val="hybridMultilevel"/>
    <w:tmpl w:val="363E52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107503"/>
    <w:multiLevelType w:val="hybridMultilevel"/>
    <w:tmpl w:val="A0462F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23792A"/>
    <w:multiLevelType w:val="hybridMultilevel"/>
    <w:tmpl w:val="B26665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9E274B"/>
    <w:multiLevelType w:val="hybridMultilevel"/>
    <w:tmpl w:val="8E2CB6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F33C91"/>
    <w:multiLevelType w:val="hybridMultilevel"/>
    <w:tmpl w:val="B15231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0F3610"/>
    <w:multiLevelType w:val="hybridMultilevel"/>
    <w:tmpl w:val="A08CA7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6"/>
  </w:num>
  <w:num w:numId="5">
    <w:abstractNumId w:val="14"/>
  </w:num>
  <w:num w:numId="6">
    <w:abstractNumId w:val="9"/>
  </w:num>
  <w:num w:numId="7">
    <w:abstractNumId w:val="10"/>
  </w:num>
  <w:num w:numId="8">
    <w:abstractNumId w:val="7"/>
  </w:num>
  <w:num w:numId="9">
    <w:abstractNumId w:val="12"/>
  </w:num>
  <w:num w:numId="10">
    <w:abstractNumId w:val="4"/>
  </w:num>
  <w:num w:numId="11">
    <w:abstractNumId w:val="0"/>
  </w:num>
  <w:num w:numId="12">
    <w:abstractNumId w:val="11"/>
  </w:num>
  <w:num w:numId="13">
    <w:abstractNumId w:val="2"/>
  </w:num>
  <w:num w:numId="14">
    <w:abstractNumId w:val="13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Vascular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sr5axcsesaxe5sp2vw59u0rtaezww5z2w&quot;&gt;EndNote Library-Converted&lt;record-ids&gt;&lt;item&gt;5&lt;/item&gt;&lt;item&gt;6&lt;/item&gt;&lt;item&gt;10&lt;/item&gt;&lt;item&gt;30&lt;/item&gt;&lt;item&gt;41&lt;/item&gt;&lt;item&gt;46&lt;/item&gt;&lt;item&gt;48&lt;/item&gt;&lt;item&gt;56&lt;/item&gt;&lt;item&gt;63&lt;/item&gt;&lt;item&gt;67&lt;/item&gt;&lt;item&gt;75&lt;/item&gt;&lt;item&gt;79&lt;/item&gt;&lt;item&gt;84&lt;/item&gt;&lt;item&gt;87&lt;/item&gt;&lt;item&gt;89&lt;/item&gt;&lt;item&gt;92&lt;/item&gt;&lt;item&gt;114&lt;/item&gt;&lt;item&gt;127&lt;/item&gt;&lt;item&gt;133&lt;/item&gt;&lt;item&gt;134&lt;/item&gt;&lt;item&gt;159&lt;/item&gt;&lt;item&gt;182&lt;/item&gt;&lt;item&gt;188&lt;/item&gt;&lt;item&gt;221&lt;/item&gt;&lt;item&gt;224&lt;/item&gt;&lt;item&gt;243&lt;/item&gt;&lt;item&gt;244&lt;/item&gt;&lt;item&gt;262&lt;/item&gt;&lt;item&gt;310&lt;/item&gt;&lt;item&gt;311&lt;/item&gt;&lt;item&gt;325&lt;/item&gt;&lt;item&gt;342&lt;/item&gt;&lt;item&gt;346&lt;/item&gt;&lt;item&gt;360&lt;/item&gt;&lt;item&gt;362&lt;/item&gt;&lt;item&gt;411&lt;/item&gt;&lt;item&gt;421&lt;/item&gt;&lt;item&gt;428&lt;/item&gt;&lt;item&gt;429&lt;/item&gt;&lt;/record-ids&gt;&lt;/item&gt;&lt;/Libraries&gt;"/>
  </w:docVars>
  <w:rsids>
    <w:rsidRoot w:val="002D75C5"/>
    <w:rsid w:val="00001AD1"/>
    <w:rsid w:val="00003539"/>
    <w:rsid w:val="000045BE"/>
    <w:rsid w:val="00010264"/>
    <w:rsid w:val="000137D3"/>
    <w:rsid w:val="000168B4"/>
    <w:rsid w:val="000278D0"/>
    <w:rsid w:val="00027D12"/>
    <w:rsid w:val="0003326D"/>
    <w:rsid w:val="00037B7A"/>
    <w:rsid w:val="00041045"/>
    <w:rsid w:val="00043B11"/>
    <w:rsid w:val="00043CA5"/>
    <w:rsid w:val="00061D3C"/>
    <w:rsid w:val="00076000"/>
    <w:rsid w:val="000763F3"/>
    <w:rsid w:val="00083A9E"/>
    <w:rsid w:val="0009547C"/>
    <w:rsid w:val="000B2306"/>
    <w:rsid w:val="000B39F7"/>
    <w:rsid w:val="000B7D4E"/>
    <w:rsid w:val="000C21C3"/>
    <w:rsid w:val="000D3562"/>
    <w:rsid w:val="000D3C32"/>
    <w:rsid w:val="000D508E"/>
    <w:rsid w:val="000E3A8D"/>
    <w:rsid w:val="000E3C35"/>
    <w:rsid w:val="000E6605"/>
    <w:rsid w:val="000E7591"/>
    <w:rsid w:val="00121519"/>
    <w:rsid w:val="00124ABC"/>
    <w:rsid w:val="00130DE5"/>
    <w:rsid w:val="001312CD"/>
    <w:rsid w:val="00131C87"/>
    <w:rsid w:val="00135AA8"/>
    <w:rsid w:val="001427C6"/>
    <w:rsid w:val="00145A3C"/>
    <w:rsid w:val="00145CA1"/>
    <w:rsid w:val="00150654"/>
    <w:rsid w:val="001554F8"/>
    <w:rsid w:val="00160BA1"/>
    <w:rsid w:val="00161943"/>
    <w:rsid w:val="001651C7"/>
    <w:rsid w:val="001721F0"/>
    <w:rsid w:val="001759C6"/>
    <w:rsid w:val="00176E9F"/>
    <w:rsid w:val="00180536"/>
    <w:rsid w:val="00182299"/>
    <w:rsid w:val="0018232D"/>
    <w:rsid w:val="001837B2"/>
    <w:rsid w:val="001A223C"/>
    <w:rsid w:val="001C2512"/>
    <w:rsid w:val="001D53ED"/>
    <w:rsid w:val="001E051F"/>
    <w:rsid w:val="001E2C52"/>
    <w:rsid w:val="001F1269"/>
    <w:rsid w:val="001F17FD"/>
    <w:rsid w:val="002061EA"/>
    <w:rsid w:val="002103C5"/>
    <w:rsid w:val="00214770"/>
    <w:rsid w:val="002215BD"/>
    <w:rsid w:val="00221FE9"/>
    <w:rsid w:val="0022287C"/>
    <w:rsid w:val="00226FFC"/>
    <w:rsid w:val="0023023F"/>
    <w:rsid w:val="00233C35"/>
    <w:rsid w:val="00233E9A"/>
    <w:rsid w:val="00236E05"/>
    <w:rsid w:val="002510D2"/>
    <w:rsid w:val="002540DE"/>
    <w:rsid w:val="002615EF"/>
    <w:rsid w:val="002735A9"/>
    <w:rsid w:val="002745B3"/>
    <w:rsid w:val="00275CCB"/>
    <w:rsid w:val="00276902"/>
    <w:rsid w:val="00280922"/>
    <w:rsid w:val="00281C47"/>
    <w:rsid w:val="00284A15"/>
    <w:rsid w:val="002918D9"/>
    <w:rsid w:val="00291B5C"/>
    <w:rsid w:val="002A2329"/>
    <w:rsid w:val="002A682A"/>
    <w:rsid w:val="002B7E71"/>
    <w:rsid w:val="002C475B"/>
    <w:rsid w:val="002C6486"/>
    <w:rsid w:val="002D75C5"/>
    <w:rsid w:val="002E2824"/>
    <w:rsid w:val="002F58A5"/>
    <w:rsid w:val="002F6B91"/>
    <w:rsid w:val="002F7BAA"/>
    <w:rsid w:val="00345E09"/>
    <w:rsid w:val="00347A00"/>
    <w:rsid w:val="00351EFC"/>
    <w:rsid w:val="003556B3"/>
    <w:rsid w:val="00355B24"/>
    <w:rsid w:val="00360FCF"/>
    <w:rsid w:val="00363934"/>
    <w:rsid w:val="00363BE1"/>
    <w:rsid w:val="00382E06"/>
    <w:rsid w:val="003830CB"/>
    <w:rsid w:val="00393D15"/>
    <w:rsid w:val="003A23C8"/>
    <w:rsid w:val="003B202D"/>
    <w:rsid w:val="003B45EF"/>
    <w:rsid w:val="003B6AEF"/>
    <w:rsid w:val="003C77E1"/>
    <w:rsid w:val="003D47CC"/>
    <w:rsid w:val="003D4DEB"/>
    <w:rsid w:val="003E0595"/>
    <w:rsid w:val="003F1F0C"/>
    <w:rsid w:val="003F3DEC"/>
    <w:rsid w:val="003F4198"/>
    <w:rsid w:val="003F5CAB"/>
    <w:rsid w:val="0040107E"/>
    <w:rsid w:val="00401C1A"/>
    <w:rsid w:val="0040418B"/>
    <w:rsid w:val="00406D2C"/>
    <w:rsid w:val="004127BF"/>
    <w:rsid w:val="00415B52"/>
    <w:rsid w:val="00421736"/>
    <w:rsid w:val="00424A37"/>
    <w:rsid w:val="0042585D"/>
    <w:rsid w:val="00426081"/>
    <w:rsid w:val="00433772"/>
    <w:rsid w:val="00440532"/>
    <w:rsid w:val="004413FB"/>
    <w:rsid w:val="00441420"/>
    <w:rsid w:val="00441DD1"/>
    <w:rsid w:val="004464D1"/>
    <w:rsid w:val="00451368"/>
    <w:rsid w:val="00453008"/>
    <w:rsid w:val="0046188D"/>
    <w:rsid w:val="0046228C"/>
    <w:rsid w:val="00463BE6"/>
    <w:rsid w:val="00483D89"/>
    <w:rsid w:val="004869C5"/>
    <w:rsid w:val="0049430B"/>
    <w:rsid w:val="004A6C0F"/>
    <w:rsid w:val="004B60AB"/>
    <w:rsid w:val="004D1F30"/>
    <w:rsid w:val="004D3124"/>
    <w:rsid w:val="004D66F7"/>
    <w:rsid w:val="004E44A1"/>
    <w:rsid w:val="004F1EA4"/>
    <w:rsid w:val="0050794C"/>
    <w:rsid w:val="00510848"/>
    <w:rsid w:val="00521D7D"/>
    <w:rsid w:val="00531432"/>
    <w:rsid w:val="005351E5"/>
    <w:rsid w:val="00540A9F"/>
    <w:rsid w:val="005565D6"/>
    <w:rsid w:val="00557171"/>
    <w:rsid w:val="0056185F"/>
    <w:rsid w:val="00572392"/>
    <w:rsid w:val="0057621B"/>
    <w:rsid w:val="00580F9F"/>
    <w:rsid w:val="00582DFA"/>
    <w:rsid w:val="005A0B41"/>
    <w:rsid w:val="005A5FD9"/>
    <w:rsid w:val="005A6E96"/>
    <w:rsid w:val="005B2ADF"/>
    <w:rsid w:val="005B3BF4"/>
    <w:rsid w:val="005B6B73"/>
    <w:rsid w:val="005C149B"/>
    <w:rsid w:val="005E1525"/>
    <w:rsid w:val="005E287B"/>
    <w:rsid w:val="005E3415"/>
    <w:rsid w:val="005E4B2B"/>
    <w:rsid w:val="005F0D4F"/>
    <w:rsid w:val="005F6D89"/>
    <w:rsid w:val="006107BE"/>
    <w:rsid w:val="006326F8"/>
    <w:rsid w:val="00634176"/>
    <w:rsid w:val="00640071"/>
    <w:rsid w:val="0065731C"/>
    <w:rsid w:val="00663961"/>
    <w:rsid w:val="0066701F"/>
    <w:rsid w:val="00674544"/>
    <w:rsid w:val="00675E8B"/>
    <w:rsid w:val="006843A8"/>
    <w:rsid w:val="006B3F76"/>
    <w:rsid w:val="006B468D"/>
    <w:rsid w:val="006B4B21"/>
    <w:rsid w:val="006D0514"/>
    <w:rsid w:val="006E23AE"/>
    <w:rsid w:val="006E6B53"/>
    <w:rsid w:val="006F445D"/>
    <w:rsid w:val="006F5F6C"/>
    <w:rsid w:val="00704BC9"/>
    <w:rsid w:val="007052C4"/>
    <w:rsid w:val="00713E38"/>
    <w:rsid w:val="0072149A"/>
    <w:rsid w:val="00725008"/>
    <w:rsid w:val="007329BC"/>
    <w:rsid w:val="007375F9"/>
    <w:rsid w:val="00743012"/>
    <w:rsid w:val="00743A83"/>
    <w:rsid w:val="00750186"/>
    <w:rsid w:val="00750E9F"/>
    <w:rsid w:val="00756A92"/>
    <w:rsid w:val="00780578"/>
    <w:rsid w:val="0078167C"/>
    <w:rsid w:val="00791ACA"/>
    <w:rsid w:val="0079392C"/>
    <w:rsid w:val="007A37AD"/>
    <w:rsid w:val="007A4CCA"/>
    <w:rsid w:val="007B1705"/>
    <w:rsid w:val="007B2203"/>
    <w:rsid w:val="007C293B"/>
    <w:rsid w:val="007C338F"/>
    <w:rsid w:val="007D24F3"/>
    <w:rsid w:val="007D6C4A"/>
    <w:rsid w:val="007E0838"/>
    <w:rsid w:val="007E0BC7"/>
    <w:rsid w:val="007E12E0"/>
    <w:rsid w:val="007E55BB"/>
    <w:rsid w:val="007E77AE"/>
    <w:rsid w:val="007F37AB"/>
    <w:rsid w:val="007F5332"/>
    <w:rsid w:val="007F54DD"/>
    <w:rsid w:val="00803218"/>
    <w:rsid w:val="0080548C"/>
    <w:rsid w:val="0081034C"/>
    <w:rsid w:val="00815A79"/>
    <w:rsid w:val="0082069A"/>
    <w:rsid w:val="00823C08"/>
    <w:rsid w:val="0083652F"/>
    <w:rsid w:val="00836D70"/>
    <w:rsid w:val="00843000"/>
    <w:rsid w:val="00845133"/>
    <w:rsid w:val="00860DCB"/>
    <w:rsid w:val="0086293D"/>
    <w:rsid w:val="00863149"/>
    <w:rsid w:val="0086547A"/>
    <w:rsid w:val="00867B42"/>
    <w:rsid w:val="0087153E"/>
    <w:rsid w:val="00873A28"/>
    <w:rsid w:val="00874394"/>
    <w:rsid w:val="008804A4"/>
    <w:rsid w:val="00891C21"/>
    <w:rsid w:val="0089237D"/>
    <w:rsid w:val="008B28CA"/>
    <w:rsid w:val="008B6884"/>
    <w:rsid w:val="008C2FF8"/>
    <w:rsid w:val="008C4760"/>
    <w:rsid w:val="008C5891"/>
    <w:rsid w:val="008D604D"/>
    <w:rsid w:val="008D61E7"/>
    <w:rsid w:val="008D7579"/>
    <w:rsid w:val="008E0BCD"/>
    <w:rsid w:val="008E3A7E"/>
    <w:rsid w:val="008F4F00"/>
    <w:rsid w:val="00902ED5"/>
    <w:rsid w:val="0091769F"/>
    <w:rsid w:val="00920A0F"/>
    <w:rsid w:val="00923D76"/>
    <w:rsid w:val="00930A21"/>
    <w:rsid w:val="009338C8"/>
    <w:rsid w:val="00937662"/>
    <w:rsid w:val="00941752"/>
    <w:rsid w:val="009442AF"/>
    <w:rsid w:val="00955A5A"/>
    <w:rsid w:val="00963CF3"/>
    <w:rsid w:val="00967317"/>
    <w:rsid w:val="00970DEF"/>
    <w:rsid w:val="00974362"/>
    <w:rsid w:val="009821C1"/>
    <w:rsid w:val="009945CC"/>
    <w:rsid w:val="00995CD4"/>
    <w:rsid w:val="009A2975"/>
    <w:rsid w:val="009A2E4E"/>
    <w:rsid w:val="00A00EF7"/>
    <w:rsid w:val="00A00F6F"/>
    <w:rsid w:val="00A0557F"/>
    <w:rsid w:val="00A13CE9"/>
    <w:rsid w:val="00A2596D"/>
    <w:rsid w:val="00A26AEB"/>
    <w:rsid w:val="00A36E00"/>
    <w:rsid w:val="00A36E18"/>
    <w:rsid w:val="00A52926"/>
    <w:rsid w:val="00A57CD4"/>
    <w:rsid w:val="00A76AE5"/>
    <w:rsid w:val="00A76E3B"/>
    <w:rsid w:val="00A85FB2"/>
    <w:rsid w:val="00A87482"/>
    <w:rsid w:val="00A95D47"/>
    <w:rsid w:val="00AA66F2"/>
    <w:rsid w:val="00AB55AD"/>
    <w:rsid w:val="00AB64EB"/>
    <w:rsid w:val="00AC5262"/>
    <w:rsid w:val="00AD1F13"/>
    <w:rsid w:val="00AD2AD4"/>
    <w:rsid w:val="00AD71B7"/>
    <w:rsid w:val="00AD78F3"/>
    <w:rsid w:val="00AE62B5"/>
    <w:rsid w:val="00AE7EF2"/>
    <w:rsid w:val="00AF2F24"/>
    <w:rsid w:val="00AF7EC7"/>
    <w:rsid w:val="00B00C19"/>
    <w:rsid w:val="00B138B8"/>
    <w:rsid w:val="00B15C7E"/>
    <w:rsid w:val="00B42A85"/>
    <w:rsid w:val="00B42EC8"/>
    <w:rsid w:val="00B470A2"/>
    <w:rsid w:val="00B528ED"/>
    <w:rsid w:val="00B61360"/>
    <w:rsid w:val="00B63489"/>
    <w:rsid w:val="00B73CF4"/>
    <w:rsid w:val="00B92610"/>
    <w:rsid w:val="00B93CB2"/>
    <w:rsid w:val="00B9406F"/>
    <w:rsid w:val="00B94F31"/>
    <w:rsid w:val="00BA5737"/>
    <w:rsid w:val="00BA6902"/>
    <w:rsid w:val="00BD7417"/>
    <w:rsid w:val="00BE742C"/>
    <w:rsid w:val="00BF48CB"/>
    <w:rsid w:val="00C075E7"/>
    <w:rsid w:val="00C17EF8"/>
    <w:rsid w:val="00C3280F"/>
    <w:rsid w:val="00C35353"/>
    <w:rsid w:val="00C36064"/>
    <w:rsid w:val="00C3725A"/>
    <w:rsid w:val="00C44342"/>
    <w:rsid w:val="00C47BEA"/>
    <w:rsid w:val="00C60716"/>
    <w:rsid w:val="00C67209"/>
    <w:rsid w:val="00C8730D"/>
    <w:rsid w:val="00C907A0"/>
    <w:rsid w:val="00C968CD"/>
    <w:rsid w:val="00CA06C5"/>
    <w:rsid w:val="00CA52BD"/>
    <w:rsid w:val="00CA52E6"/>
    <w:rsid w:val="00CA7296"/>
    <w:rsid w:val="00CB6AA9"/>
    <w:rsid w:val="00CC5C3A"/>
    <w:rsid w:val="00CD6AC2"/>
    <w:rsid w:val="00CE2859"/>
    <w:rsid w:val="00CE6559"/>
    <w:rsid w:val="00CF0AF4"/>
    <w:rsid w:val="00CF0EA7"/>
    <w:rsid w:val="00D0734D"/>
    <w:rsid w:val="00D14D2A"/>
    <w:rsid w:val="00D17E78"/>
    <w:rsid w:val="00D20E60"/>
    <w:rsid w:val="00D266DA"/>
    <w:rsid w:val="00D433F8"/>
    <w:rsid w:val="00D438F3"/>
    <w:rsid w:val="00D509CF"/>
    <w:rsid w:val="00D50E39"/>
    <w:rsid w:val="00D60C52"/>
    <w:rsid w:val="00D71B89"/>
    <w:rsid w:val="00D74461"/>
    <w:rsid w:val="00D82013"/>
    <w:rsid w:val="00D824F6"/>
    <w:rsid w:val="00D8252D"/>
    <w:rsid w:val="00D835A5"/>
    <w:rsid w:val="00D85EB3"/>
    <w:rsid w:val="00D864AB"/>
    <w:rsid w:val="00D9009D"/>
    <w:rsid w:val="00D91983"/>
    <w:rsid w:val="00D939DD"/>
    <w:rsid w:val="00D9572B"/>
    <w:rsid w:val="00DB657F"/>
    <w:rsid w:val="00DD0450"/>
    <w:rsid w:val="00DD41E0"/>
    <w:rsid w:val="00DD5986"/>
    <w:rsid w:val="00DE0861"/>
    <w:rsid w:val="00DE663C"/>
    <w:rsid w:val="00DF5476"/>
    <w:rsid w:val="00E05282"/>
    <w:rsid w:val="00E05B68"/>
    <w:rsid w:val="00E06330"/>
    <w:rsid w:val="00E06DBD"/>
    <w:rsid w:val="00E1120E"/>
    <w:rsid w:val="00E173C8"/>
    <w:rsid w:val="00E5051E"/>
    <w:rsid w:val="00E60FE4"/>
    <w:rsid w:val="00E663A9"/>
    <w:rsid w:val="00E8099A"/>
    <w:rsid w:val="00E86042"/>
    <w:rsid w:val="00E966B9"/>
    <w:rsid w:val="00E9795D"/>
    <w:rsid w:val="00EA1194"/>
    <w:rsid w:val="00EA7E65"/>
    <w:rsid w:val="00EB0C4F"/>
    <w:rsid w:val="00ED0CC9"/>
    <w:rsid w:val="00EE42A7"/>
    <w:rsid w:val="00EE5A34"/>
    <w:rsid w:val="00EE6199"/>
    <w:rsid w:val="00EE6490"/>
    <w:rsid w:val="00EE672D"/>
    <w:rsid w:val="00F00B44"/>
    <w:rsid w:val="00F060AC"/>
    <w:rsid w:val="00F131F8"/>
    <w:rsid w:val="00F16D51"/>
    <w:rsid w:val="00F17EF2"/>
    <w:rsid w:val="00F244FB"/>
    <w:rsid w:val="00F26556"/>
    <w:rsid w:val="00F27DAA"/>
    <w:rsid w:val="00F306E7"/>
    <w:rsid w:val="00F35F78"/>
    <w:rsid w:val="00F55BD4"/>
    <w:rsid w:val="00F62B56"/>
    <w:rsid w:val="00F63FCC"/>
    <w:rsid w:val="00F65F19"/>
    <w:rsid w:val="00F66424"/>
    <w:rsid w:val="00F8713D"/>
    <w:rsid w:val="00F91499"/>
    <w:rsid w:val="00FA68FF"/>
    <w:rsid w:val="00FE2905"/>
    <w:rsid w:val="00FE57E0"/>
    <w:rsid w:val="00FE69AF"/>
    <w:rsid w:val="00FF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253FE8A7"/>
  <w15:chartTrackingRefBased/>
  <w15:docId w15:val="{E0983F91-5193-4262-A10B-72EB7426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C32"/>
    <w:rPr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0D3C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21D7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21D7D"/>
    <w:pPr>
      <w:keepNext/>
      <w:keepLines/>
      <w:spacing w:before="40" w:after="0"/>
      <w:outlineLvl w:val="2"/>
    </w:pPr>
    <w:rPr>
      <w:rFonts w:eastAsiaTheme="majorEastAsia" w:cstheme="majorBidi"/>
      <w:b/>
      <w:sz w:val="20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CA5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F16D51"/>
  </w:style>
  <w:style w:type="paragraph" w:styleId="Sidhuvud">
    <w:name w:val="header"/>
    <w:basedOn w:val="Normal"/>
    <w:link w:val="SidhuvudChar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16D51"/>
  </w:style>
  <w:style w:type="paragraph" w:styleId="Sidfot">
    <w:name w:val="footer"/>
    <w:basedOn w:val="Normal"/>
    <w:link w:val="SidfotChar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16D51"/>
  </w:style>
  <w:style w:type="table" w:styleId="Tabellrutnt">
    <w:name w:val="Table Grid"/>
    <w:basedOn w:val="Normaltabell"/>
    <w:uiPriority w:val="39"/>
    <w:rsid w:val="00D50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50E39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F17EF2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F17EF2"/>
    <w:rPr>
      <w:color w:val="605E5C"/>
      <w:shd w:val="clear" w:color="auto" w:fill="E1DFDD"/>
    </w:rPr>
  </w:style>
  <w:style w:type="character" w:customStyle="1" w:styleId="Rubrik1Char">
    <w:name w:val="Rubrik 1 Char"/>
    <w:basedOn w:val="Standardstycketeckensnitt"/>
    <w:link w:val="Rubrik1"/>
    <w:uiPriority w:val="9"/>
    <w:rsid w:val="000D3C32"/>
    <w:rPr>
      <w:rFonts w:eastAsiaTheme="majorEastAsia" w:cstheme="majorBidi"/>
      <w:b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21D7D"/>
    <w:rPr>
      <w:rFonts w:eastAsiaTheme="majorEastAsia" w:cstheme="majorBidi"/>
      <w:b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21D7D"/>
    <w:rPr>
      <w:rFonts w:eastAsiaTheme="majorEastAsia" w:cstheme="majorBidi"/>
      <w:b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328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3280F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28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3280F"/>
    <w:rPr>
      <w:rFonts w:ascii="Calibri" w:hAnsi="Calibri" w:cs="Calibri"/>
      <w:noProof/>
      <w:sz w:val="24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0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04A4"/>
    <w:rPr>
      <w:rFonts w:ascii="Segoe UI" w:hAnsi="Segoe UI" w:cs="Segoe UI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9442A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442AF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442AF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442A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442AF"/>
    <w:rPr>
      <w:b/>
      <w:bCs/>
      <w:sz w:val="20"/>
      <w:szCs w:val="20"/>
    </w:rPr>
  </w:style>
  <w:style w:type="paragraph" w:styleId="Normalwebb">
    <w:name w:val="Normal (Web)"/>
    <w:basedOn w:val="Normal"/>
    <w:uiPriority w:val="99"/>
    <w:semiHidden/>
    <w:unhideWhenUsed/>
    <w:rsid w:val="00C36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sv-SE" w:eastAsia="sv-SE"/>
    </w:rPr>
  </w:style>
  <w:style w:type="paragraph" w:styleId="Revision">
    <w:name w:val="Revision"/>
    <w:hidden/>
    <w:uiPriority w:val="99"/>
    <w:semiHidden/>
    <w:rsid w:val="00F00B44"/>
    <w:pPr>
      <w:spacing w:after="0" w:line="240" w:lineRule="auto"/>
    </w:pPr>
    <w:rPr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A52BD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9D82E-813F-4010-B68F-C0BF51BAC9C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6335F86-01E6-4B72-B8D5-D2CF6205A0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B715F1-12D5-496C-8606-7059B82CC6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842E0EE-E4BE-4C72-9473-031B24EBE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276</Characters>
  <Application>Microsoft Office Word</Application>
  <DocSecurity>0</DocSecurity>
  <Lines>10</Lines>
  <Paragraphs>3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Joachim Anders</dc:creator>
  <cp:keywords/>
  <dc:description/>
  <cp:lastModifiedBy>Staaf Karin</cp:lastModifiedBy>
  <cp:revision>5</cp:revision>
  <cp:lastPrinted>2024-09-30T14:05:00Z</cp:lastPrinted>
  <dcterms:created xsi:type="dcterms:W3CDTF">2025-03-17T10:05:00Z</dcterms:created>
  <dcterms:modified xsi:type="dcterms:W3CDTF">2025-04-10T09:06:00Z</dcterms:modified>
</cp:coreProperties>
</file>